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D6B5A" w14:textId="77777777" w:rsidR="00176790" w:rsidRDefault="00176790" w:rsidP="00176790">
      <w:pPr>
        <w:pStyle w:val="Heading2"/>
      </w:pPr>
      <w:r>
        <w:t xml:space="preserve">Supplementary Materials </w:t>
      </w:r>
    </w:p>
    <w:p w14:paraId="091C50BD" w14:textId="77777777" w:rsidR="00176790" w:rsidRDefault="00176790" w:rsidP="00176790">
      <w:pPr>
        <w:pStyle w:val="Heading3"/>
      </w:pPr>
      <w:bookmarkStart w:id="0" w:name="_heading=h.2xcytpi" w:colFirst="0" w:colLast="0"/>
      <w:bookmarkEnd w:id="0"/>
      <w:r>
        <w:t xml:space="preserve">Absolute error analysis </w:t>
      </w:r>
    </w:p>
    <w:p w14:paraId="1E520B80" w14:textId="77777777" w:rsidR="00176790" w:rsidRDefault="00176790" w:rsidP="00176790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>Table 1 Coefficients from Absolute Errors (cm) LMM analysis</w:t>
      </w:r>
    </w:p>
    <w:tbl>
      <w:tblPr>
        <w:tblW w:w="7949" w:type="dxa"/>
        <w:tblLayout w:type="fixed"/>
        <w:tblLook w:val="0400" w:firstRow="0" w:lastRow="0" w:firstColumn="0" w:lastColumn="0" w:noHBand="0" w:noVBand="1"/>
      </w:tblPr>
      <w:tblGrid>
        <w:gridCol w:w="5300"/>
        <w:gridCol w:w="896"/>
        <w:gridCol w:w="908"/>
        <w:gridCol w:w="845"/>
      </w:tblGrid>
      <w:tr w:rsidR="00176790" w14:paraId="1D97857E" w14:textId="77777777" w:rsidTr="002767D6">
        <w:trPr>
          <w:trHeight w:val="435"/>
        </w:trPr>
        <w:tc>
          <w:tcPr>
            <w:tcW w:w="5300" w:type="dxa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8FE0C0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649" w:type="dxa"/>
            <w:gridSpan w:val="3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6AE08E1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solute Error</w:t>
            </w:r>
          </w:p>
        </w:tc>
      </w:tr>
      <w:tr w:rsidR="00176790" w14:paraId="2DFEA117" w14:textId="77777777" w:rsidTr="002767D6">
        <w:trPr>
          <w:trHeight w:val="120"/>
        </w:trPr>
        <w:tc>
          <w:tcPr>
            <w:tcW w:w="530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E8FFE0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edictors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AD0AB0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s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00BBA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d. Error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4EE04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-value</w:t>
            </w:r>
          </w:p>
        </w:tc>
      </w:tr>
      <w:tr w:rsidR="00176790" w14:paraId="606AEF93" w14:textId="77777777" w:rsidTr="002767D6">
        <w:trPr>
          <w:trHeight w:val="465"/>
        </w:trPr>
        <w:tc>
          <w:tcPr>
            <w:tcW w:w="5300" w:type="dxa"/>
            <w:tcBorders>
              <w:top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76CA05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30F36B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076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F6FBEE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2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2BABD0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2.452</w:t>
            </w:r>
          </w:p>
        </w:tc>
      </w:tr>
      <w:tr w:rsidR="00176790" w14:paraId="48E975B8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75D045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C3A6D5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2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E402F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2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526494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854</w:t>
            </w:r>
          </w:p>
        </w:tc>
      </w:tr>
      <w:tr w:rsidR="00176790" w14:paraId="66EB40B5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55DDE0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2D9F88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61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4E1758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E27D3D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39</w:t>
            </w:r>
          </w:p>
        </w:tc>
      </w:tr>
      <w:tr w:rsidR="00176790" w14:paraId="02CEC2D1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1E5EC1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260DBF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EA26FD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E68025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176790" w14:paraId="66191514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148852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ntre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BE8BB3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02230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06849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176790" w14:paraId="2FB3FD95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4A8F02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5D2B67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56C2A4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75FE93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176790" w14:paraId="0000816D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140F1A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luster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942758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9B63F13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9E892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176790" w14:paraId="39EFB879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71E793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CDB5FD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91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CB8C65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D5BE3C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82</w:t>
            </w:r>
          </w:p>
        </w:tc>
      </w:tr>
      <w:tr w:rsidR="00176790" w14:paraId="68D8374F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84C808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FABF1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32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81833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938EC0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08</w:t>
            </w:r>
          </w:p>
        </w:tc>
      </w:tr>
      <w:tr w:rsidR="00176790" w14:paraId="79B278A4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CED08D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239EEC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94743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3B297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</w:tr>
      <w:tr w:rsidR="00176790" w14:paraId="6A61C17B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CB379E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ntre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2194F8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44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5CCF80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914070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20</w:t>
            </w:r>
          </w:p>
        </w:tc>
      </w:tr>
      <w:tr w:rsidR="00176790" w14:paraId="42EE8E3F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487FBF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59AA1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2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DEF6D1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AF8E30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.736</w:t>
            </w:r>
          </w:p>
        </w:tc>
      </w:tr>
      <w:tr w:rsidR="00176790" w14:paraId="6283057F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D3D350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5E8864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A3467D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D3DAF1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</w:tr>
      <w:tr w:rsidR="00176790" w14:paraId="71CF8665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76D0F2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PSD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3ABEC4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86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B5196D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9D5B97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89</w:t>
            </w:r>
          </w:p>
        </w:tc>
      </w:tr>
      <w:tr w:rsidR="00176790" w14:paraId="019E4765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63C907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23E098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71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6BF2E5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522691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.658</w:t>
            </w:r>
          </w:p>
        </w:tc>
      </w:tr>
      <w:tr w:rsidR="00176790" w14:paraId="1EDD3448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25A272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D5B518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1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911D91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281C93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5</w:t>
            </w:r>
          </w:p>
        </w:tc>
      </w:tr>
      <w:tr w:rsidR="00176790" w14:paraId="5BFCE9A8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2B71D1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ntre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PSD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BA3997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402774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365F90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</w:tr>
      <w:tr w:rsidR="00176790" w14:paraId="4F2FB777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9CC3C7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0F526D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59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DA1517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67BFA3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2.747</w:t>
            </w:r>
          </w:p>
        </w:tc>
      </w:tr>
      <w:tr w:rsidR="00176790" w14:paraId="70665416" w14:textId="77777777" w:rsidTr="002767D6">
        <w:trPr>
          <w:trHeight w:val="45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9E359B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PSD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7B724B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52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DC922B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E05D41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05</w:t>
            </w:r>
          </w:p>
        </w:tc>
      </w:tr>
      <w:tr w:rsidR="00176790" w14:paraId="7733A108" w14:textId="77777777" w:rsidTr="002767D6">
        <w:trPr>
          <w:trHeight w:val="69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B4C927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95AC11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F6EC47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D35368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068</w:t>
            </w:r>
          </w:p>
        </w:tc>
      </w:tr>
      <w:tr w:rsidR="00176790" w14:paraId="2C9FCE67" w14:textId="77777777" w:rsidTr="002767D6">
        <w:trPr>
          <w:trHeight w:val="69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B5B176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65B197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9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5AD0C2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60799B0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.870</w:t>
            </w:r>
          </w:p>
        </w:tc>
      </w:tr>
      <w:tr w:rsidR="00176790" w14:paraId="316B38B4" w14:textId="77777777" w:rsidTr="002767D6">
        <w:trPr>
          <w:trHeight w:val="69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BE1A9D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ntre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0FC0AA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69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5F2C79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39FB52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2.463</w:t>
            </w:r>
          </w:p>
        </w:tc>
      </w:tr>
      <w:tr w:rsidR="00176790" w14:paraId="0CE3AC52" w14:textId="77777777" w:rsidTr="002767D6">
        <w:trPr>
          <w:trHeight w:val="69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6B28E7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0D2C1E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99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623AA9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71555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15</w:t>
            </w:r>
          </w:p>
        </w:tc>
      </w:tr>
      <w:tr w:rsidR="00176790" w14:paraId="7DF93A09" w14:textId="77777777" w:rsidTr="002767D6">
        <w:trPr>
          <w:trHeight w:val="690"/>
        </w:trPr>
        <w:tc>
          <w:tcPr>
            <w:tcW w:w="530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5684CF" w14:textId="77777777" w:rsidR="00176790" w:rsidRDefault="00176790" w:rsidP="002767D6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luster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31A376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36</w:t>
            </w:r>
          </w:p>
        </w:tc>
        <w:tc>
          <w:tcPr>
            <w:tcW w:w="90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58AA6E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845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8EF927" w14:textId="77777777" w:rsidR="00176790" w:rsidRDefault="00176790" w:rsidP="002767D6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4.918</w:t>
            </w:r>
          </w:p>
        </w:tc>
      </w:tr>
    </w:tbl>
    <w:p w14:paraId="5D3468A0" w14:textId="77777777" w:rsidR="00176790" w:rsidRDefault="00176790" w:rsidP="00176790"/>
    <w:p w14:paraId="3E9E979E" w14:textId="77777777" w:rsidR="00176790" w:rsidRDefault="00176790" w:rsidP="00176790">
      <w:pPr>
        <w:pStyle w:val="Heading3"/>
      </w:pPr>
      <w:bookmarkStart w:id="1" w:name="_heading=h.1ci93xb" w:colFirst="0" w:colLast="0"/>
      <w:bookmarkEnd w:id="1"/>
      <w:r>
        <w:t>Signed Errors Analysis</w:t>
      </w:r>
    </w:p>
    <w:p w14:paraId="652B6BE7" w14:textId="77777777" w:rsidR="00176790" w:rsidRDefault="00176790" w:rsidP="00176790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Signed errors were used to investigate if Condition, Start Position and Perspective Shift Direction (PSD)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have an effect on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the direction of the errors. Negative errors indicate errors to the left and positive errors are errors to the left. </w:t>
      </w:r>
    </w:p>
    <w:p w14:paraId="4DD75F26" w14:textId="77777777" w:rsidR="00176790" w:rsidRDefault="00176790" w:rsidP="00176790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Table 2 </w:t>
      </w:r>
      <w:r>
        <w:rPr>
          <w:rFonts w:ascii="Times New Roman" w:eastAsia="Times New Roman" w:hAnsi="Times New Roman" w:cs="Times New Roman"/>
          <w:color w:val="000000"/>
        </w:rPr>
        <w:t xml:space="preserve">Coefficients from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Signed  Errors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(cm) LMM analysis</w:t>
      </w: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6288"/>
        <w:gridCol w:w="960"/>
        <w:gridCol w:w="937"/>
        <w:gridCol w:w="841"/>
      </w:tblGrid>
      <w:tr w:rsidR="00176790" w14:paraId="2272941A" w14:textId="77777777" w:rsidTr="002767D6">
        <w:trPr>
          <w:trHeight w:val="480"/>
        </w:trPr>
        <w:tc>
          <w:tcPr>
            <w:tcW w:w="6288" w:type="dxa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6A13A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738" w:type="dxa"/>
            <w:gridSpan w:val="3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8138F3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gned Errors (cm)</w:t>
            </w:r>
          </w:p>
        </w:tc>
      </w:tr>
      <w:tr w:rsidR="00176790" w14:paraId="63C56DA8" w14:textId="77777777" w:rsidTr="002767D6">
        <w:trPr>
          <w:trHeight w:val="270"/>
        </w:trPr>
        <w:tc>
          <w:tcPr>
            <w:tcW w:w="628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A86A69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redicto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070420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s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36327E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d. Error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3BD0C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-value</w:t>
            </w:r>
          </w:p>
        </w:tc>
      </w:tr>
      <w:tr w:rsidR="00176790" w14:paraId="044459A4" w14:textId="77777777" w:rsidTr="002767D6">
        <w:trPr>
          <w:trHeight w:val="465"/>
        </w:trPr>
        <w:tc>
          <w:tcPr>
            <w:tcW w:w="6288" w:type="dxa"/>
            <w:tcBorders>
              <w:top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0CC08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43474D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55</w:t>
            </w:r>
          </w:p>
        </w:tc>
        <w:tc>
          <w:tcPr>
            <w:tcW w:w="937" w:type="dxa"/>
            <w:tcBorders>
              <w:top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130E4C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0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182B5C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267</w:t>
            </w:r>
          </w:p>
        </w:tc>
      </w:tr>
      <w:tr w:rsidR="00176790" w14:paraId="3A620BD8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2FADA9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26185E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819E2D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1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9DD786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</w:tr>
      <w:tr w:rsidR="00176790" w14:paraId="6AE48B3B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6D20F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9709E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5.594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64097D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1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CCABB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7.493</w:t>
            </w:r>
          </w:p>
        </w:tc>
      </w:tr>
      <w:tr w:rsidR="00176790" w14:paraId="60FF6026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BE4B18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53D0E2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406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811691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4B6F72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2.116</w:t>
            </w:r>
          </w:p>
        </w:tc>
      </w:tr>
      <w:tr w:rsidR="00176790" w14:paraId="7EE44EFF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1875AF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luster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ntre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67994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704FC5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B138FE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176790" w14:paraId="6F43C9E8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B78DF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luster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CE03FC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61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7BD0C9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057AC5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.658</w:t>
            </w:r>
          </w:p>
        </w:tc>
      </w:tr>
      <w:tr w:rsidR="00176790" w14:paraId="0FEB58E6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A5AA2B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luster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7DE1D9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0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4E44CF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B28028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8</w:t>
            </w:r>
          </w:p>
        </w:tc>
      </w:tr>
      <w:tr w:rsidR="00176790" w14:paraId="19805D4D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BE254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A8F7B2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944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335EE0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6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CB90D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6.093</w:t>
            </w:r>
          </w:p>
        </w:tc>
      </w:tr>
      <w:tr w:rsidR="00176790" w14:paraId="2B228FBD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881A9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7178A9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82EC8D4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DB5A42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7</w:t>
            </w:r>
          </w:p>
        </w:tc>
      </w:tr>
      <w:tr w:rsidR="00176790" w14:paraId="21944BA4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F0FF81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86DA65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06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752910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B51285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5.360</w:t>
            </w:r>
          </w:p>
        </w:tc>
      </w:tr>
      <w:tr w:rsidR="00176790" w14:paraId="4470A72D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268574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luster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ntre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DA99CB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69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4AD4BD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D04841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52</w:t>
            </w:r>
          </w:p>
        </w:tc>
      </w:tr>
      <w:tr w:rsidR="00176790" w14:paraId="79C1B5B5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CA40B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luster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217E60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FA172B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57B4D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3</w:t>
            </w:r>
          </w:p>
        </w:tc>
      </w:tr>
      <w:tr w:rsidR="00176790" w14:paraId="650475AC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64C889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luster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6DE9D8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14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B0AE2D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16E2B8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.741</w:t>
            </w:r>
          </w:p>
        </w:tc>
      </w:tr>
      <w:tr w:rsidR="00176790" w14:paraId="5946A909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23369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F29A19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0E7724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9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FD738D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176790" w14:paraId="7BD61310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CF9CAF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BA93F4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42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CAE230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1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543085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4</w:t>
            </w:r>
          </w:p>
        </w:tc>
      </w:tr>
      <w:tr w:rsidR="00176790" w14:paraId="2CAC438D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A64838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2D6C7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12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A75FE1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16399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78</w:t>
            </w:r>
          </w:p>
        </w:tc>
      </w:tr>
      <w:tr w:rsidR="00176790" w14:paraId="3AA21700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A84F10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luster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ntre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EE06A8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42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823FCF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D6CDCD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25</w:t>
            </w:r>
          </w:p>
        </w:tc>
      </w:tr>
      <w:tr w:rsidR="00176790" w14:paraId="32A65D5D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59398E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luster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0205A1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245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9ED3DF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32D872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2.519</w:t>
            </w:r>
          </w:p>
        </w:tc>
      </w:tr>
      <w:tr w:rsidR="00176790" w14:paraId="4FB0C888" w14:textId="77777777" w:rsidTr="002767D6">
        <w:trPr>
          <w:trHeight w:val="45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588B5B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uster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E7025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75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51AD1B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6AB50F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01</w:t>
            </w:r>
          </w:p>
        </w:tc>
      </w:tr>
      <w:tr w:rsidR="00176790" w14:paraId="260472B0" w14:textId="77777777" w:rsidTr="002767D6">
        <w:trPr>
          <w:trHeight w:val="69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09D934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DE8AE4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97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830EFD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E2E8A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08</w:t>
            </w:r>
          </w:p>
        </w:tc>
      </w:tr>
      <w:tr w:rsidR="00176790" w14:paraId="22CD6A7A" w14:textId="77777777" w:rsidTr="002767D6">
        <w:trPr>
          <w:trHeight w:val="69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B094DE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lust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r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4BD4B3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4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2BBEE2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468E48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397</w:t>
            </w:r>
          </w:p>
        </w:tc>
      </w:tr>
      <w:tr w:rsidR="00176790" w14:paraId="7DF8B148" w14:textId="77777777" w:rsidTr="002767D6">
        <w:trPr>
          <w:trHeight w:val="69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7A89C9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luster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ntre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04B81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29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171C8D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AF3108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56</w:t>
            </w:r>
          </w:p>
        </w:tc>
      </w:tr>
      <w:tr w:rsidR="00176790" w14:paraId="0A5B4DC3" w14:textId="77777777" w:rsidTr="002767D6">
        <w:trPr>
          <w:trHeight w:val="69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B60BE5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luster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F32A09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4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A04694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C07527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94</w:t>
            </w:r>
          </w:p>
        </w:tc>
      </w:tr>
      <w:tr w:rsidR="00176790" w14:paraId="6DC3C73C" w14:textId="77777777" w:rsidTr="002767D6">
        <w:trPr>
          <w:trHeight w:val="690"/>
        </w:trPr>
        <w:tc>
          <w:tcPr>
            <w:tcW w:w="62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C2D73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mory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ception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Cluster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d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* PS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Lef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C7BE6A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36</w:t>
            </w:r>
          </w:p>
        </w:tc>
        <w:tc>
          <w:tcPr>
            <w:tcW w:w="937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E0A32E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8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E0D7CE" w14:textId="77777777" w:rsidR="00176790" w:rsidRDefault="00176790" w:rsidP="00276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2.409</w:t>
            </w:r>
          </w:p>
        </w:tc>
      </w:tr>
    </w:tbl>
    <w:p w14:paraId="0ABF3AFE" w14:textId="77777777" w:rsidR="00176790" w:rsidRDefault="00176790" w:rsidP="00176790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> </w:t>
      </w:r>
    </w:p>
    <w:p w14:paraId="6546CEDB" w14:textId="77777777" w:rsidR="00176790" w:rsidRDefault="00176790" w:rsidP="00176790"/>
    <w:p w14:paraId="2656F91F" w14:textId="431E130F" w:rsidR="00D952F5" w:rsidRPr="00176790" w:rsidRDefault="00D952F5" w:rsidP="00176790">
      <w:pPr>
        <w:spacing w:before="0" w:after="160" w:line="360" w:lineRule="auto"/>
        <w:ind w:firstLine="0"/>
        <w:rPr>
          <w:b/>
          <w:sz w:val="24"/>
          <w:szCs w:val="24"/>
        </w:rPr>
      </w:pPr>
    </w:p>
    <w:sectPr w:rsidR="00D952F5" w:rsidRPr="00176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90"/>
    <w:rsid w:val="00176790"/>
    <w:rsid w:val="00AE401E"/>
    <w:rsid w:val="00BD6D53"/>
    <w:rsid w:val="00D9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E040B"/>
  <w15:chartTrackingRefBased/>
  <w15:docId w15:val="{1A232F29-DE77-414A-AE59-4E7BA28AD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790"/>
    <w:pPr>
      <w:spacing w:before="120" w:after="280" w:line="480" w:lineRule="auto"/>
      <w:ind w:firstLine="720"/>
    </w:pPr>
    <w:rPr>
      <w:rFonts w:ascii="Calibri" w:eastAsia="Calibri" w:hAnsi="Calibri" w:cs="Calibri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6790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6790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6790"/>
    <w:rPr>
      <w:rFonts w:ascii="Calibri" w:eastAsiaTheme="majorEastAsia" w:hAnsi="Calibri" w:cstheme="majorBidi"/>
      <w:b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76790"/>
    <w:rPr>
      <w:rFonts w:ascii="Calibri" w:eastAsiaTheme="majorEastAsia" w:hAnsi="Calibri" w:cstheme="majorBidi"/>
      <w:b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slava Segen</dc:creator>
  <cp:keywords/>
  <dc:description/>
  <cp:lastModifiedBy>Vladislava Segen</cp:lastModifiedBy>
  <cp:revision>1</cp:revision>
  <dcterms:created xsi:type="dcterms:W3CDTF">2021-05-29T15:00:00Z</dcterms:created>
  <dcterms:modified xsi:type="dcterms:W3CDTF">2021-05-29T15:01:00Z</dcterms:modified>
</cp:coreProperties>
</file>